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533"/>
        <w:tblW w:w="7812" w:type="dxa"/>
        <w:tblLook w:val="04A0" w:firstRow="1" w:lastRow="0" w:firstColumn="1" w:lastColumn="0" w:noHBand="0" w:noVBand="1"/>
      </w:tblPr>
      <w:tblGrid>
        <w:gridCol w:w="2268"/>
        <w:gridCol w:w="1667"/>
        <w:gridCol w:w="3877"/>
      </w:tblGrid>
      <w:tr w:rsidR="008C6BDF" w14:paraId="5541E9FA" w14:textId="77777777" w:rsidTr="00587F55">
        <w:tc>
          <w:tcPr>
            <w:tcW w:w="2268" w:type="dxa"/>
          </w:tcPr>
          <w:p w14:paraId="1885AAE2" w14:textId="3B1C3FA3" w:rsidR="008C6BDF" w:rsidRDefault="008C6BDF" w:rsidP="00A14BEC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667" w:type="dxa"/>
          </w:tcPr>
          <w:p w14:paraId="0A605F25" w14:textId="4167C78D" w:rsidR="008C6BDF" w:rsidRPr="000664BC" w:rsidRDefault="008C6BDF" w:rsidP="00A14BEC">
            <w:pPr>
              <w:rPr>
                <w:b/>
              </w:rPr>
            </w:pPr>
            <w:r>
              <w:rPr>
                <w:b/>
              </w:rPr>
              <w:t>Continent</w:t>
            </w:r>
          </w:p>
        </w:tc>
        <w:tc>
          <w:tcPr>
            <w:tcW w:w="3877" w:type="dxa"/>
          </w:tcPr>
          <w:p w14:paraId="2E2ED22E" w14:textId="3EB0CC33" w:rsidR="008C6BDF" w:rsidRPr="008C6BDF" w:rsidRDefault="008C6BDF" w:rsidP="00A14BEC">
            <w:pPr>
              <w:rPr>
                <w:b/>
              </w:rPr>
            </w:pPr>
            <w:r w:rsidRPr="008C6BDF">
              <w:rPr>
                <w:b/>
              </w:rPr>
              <w:t>City</w:t>
            </w:r>
          </w:p>
        </w:tc>
      </w:tr>
      <w:tr w:rsidR="008C6BDF" w:rsidRPr="008C6BDF" w14:paraId="4A6A0EDE" w14:textId="77777777" w:rsidTr="00587F55">
        <w:tc>
          <w:tcPr>
            <w:tcW w:w="2268" w:type="dxa"/>
          </w:tcPr>
          <w:p w14:paraId="1797897A" w14:textId="20D9CFEA" w:rsidR="008C6BDF" w:rsidRPr="00587F55" w:rsidRDefault="008C6BDF" w:rsidP="00A14BEC">
            <w:pPr>
              <w:rPr>
                <w:i/>
              </w:rPr>
            </w:pPr>
            <w:r w:rsidRPr="00587F55">
              <w:rPr>
                <w:i/>
              </w:rPr>
              <w:t>Belgium</w:t>
            </w:r>
          </w:p>
        </w:tc>
        <w:tc>
          <w:tcPr>
            <w:tcW w:w="1667" w:type="dxa"/>
          </w:tcPr>
          <w:p w14:paraId="4C76C643" w14:textId="1AC5CF7D" w:rsidR="008C6BDF" w:rsidRPr="00587F55" w:rsidRDefault="008C6BDF" w:rsidP="00A14BEC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03A0C9CA" w14:textId="2C800EB8" w:rsidR="008C6BDF" w:rsidRPr="008C6BDF" w:rsidRDefault="008C6BDF" w:rsidP="008C6BDF">
            <w:pPr>
              <w:rPr>
                <w:lang w:val="en-GB"/>
              </w:rPr>
            </w:pPr>
            <w:r>
              <w:t>Bruges, Bruxelles</w:t>
            </w:r>
          </w:p>
        </w:tc>
      </w:tr>
      <w:tr w:rsidR="008C6BDF" w:rsidRPr="008C6BDF" w14:paraId="17308C2B" w14:textId="77777777" w:rsidTr="00587F55">
        <w:tc>
          <w:tcPr>
            <w:tcW w:w="2268" w:type="dxa"/>
          </w:tcPr>
          <w:p w14:paraId="518923AD" w14:textId="79F39C91" w:rsidR="008C6BDF" w:rsidRPr="00587F55" w:rsidRDefault="008C6BDF" w:rsidP="00A14BEC">
            <w:pPr>
              <w:rPr>
                <w:i/>
              </w:rPr>
            </w:pPr>
            <w:r w:rsidRPr="00587F55">
              <w:rPr>
                <w:i/>
              </w:rPr>
              <w:t>Canada</w:t>
            </w:r>
          </w:p>
        </w:tc>
        <w:tc>
          <w:tcPr>
            <w:tcW w:w="1667" w:type="dxa"/>
          </w:tcPr>
          <w:p w14:paraId="64BB4660" w14:textId="4293C45A" w:rsidR="008C6BDF" w:rsidRPr="00587F55" w:rsidRDefault="008C6BDF" w:rsidP="00A14BEC">
            <w:pPr>
              <w:rPr>
                <w:i/>
                <w:lang w:val="en-GB"/>
              </w:rPr>
            </w:pPr>
            <w:r w:rsidRPr="00587F55">
              <w:rPr>
                <w:i/>
              </w:rPr>
              <w:t>North America</w:t>
            </w:r>
          </w:p>
        </w:tc>
        <w:tc>
          <w:tcPr>
            <w:tcW w:w="3877" w:type="dxa"/>
          </w:tcPr>
          <w:p w14:paraId="7F87C8D5" w14:textId="1503C216" w:rsidR="008C6BDF" w:rsidRPr="008C6BDF" w:rsidRDefault="008C6BDF" w:rsidP="008C6BDF">
            <w:pPr>
              <w:rPr>
                <w:lang w:val="en-GB"/>
              </w:rPr>
            </w:pPr>
            <w:r>
              <w:rPr>
                <w:lang w:val="en-GB"/>
              </w:rPr>
              <w:t>Alberta</w:t>
            </w:r>
          </w:p>
        </w:tc>
      </w:tr>
      <w:tr w:rsidR="008C6BDF" w:rsidRPr="008C6BDF" w14:paraId="16B88170" w14:textId="77777777" w:rsidTr="00587F55">
        <w:tc>
          <w:tcPr>
            <w:tcW w:w="2268" w:type="dxa"/>
          </w:tcPr>
          <w:p w14:paraId="38FA2E74" w14:textId="00E06805" w:rsidR="008C6BDF" w:rsidRPr="00587F55" w:rsidRDefault="00587F55" w:rsidP="008C6BDF">
            <w:pPr>
              <w:rPr>
                <w:i/>
              </w:rPr>
            </w:pPr>
            <w:r w:rsidRPr="00587F55">
              <w:rPr>
                <w:i/>
              </w:rPr>
              <w:t>China</w:t>
            </w:r>
          </w:p>
        </w:tc>
        <w:tc>
          <w:tcPr>
            <w:tcW w:w="1667" w:type="dxa"/>
          </w:tcPr>
          <w:p w14:paraId="3C7DF99B" w14:textId="2AAD84FB" w:rsidR="008C6BDF" w:rsidRPr="00587F55" w:rsidRDefault="00587F55" w:rsidP="008C6BDF">
            <w:pPr>
              <w:rPr>
                <w:i/>
                <w:lang w:val="en-GB"/>
              </w:rPr>
            </w:pPr>
            <w:r w:rsidRPr="00587F55">
              <w:rPr>
                <w:i/>
                <w:lang w:val="en-GB"/>
              </w:rPr>
              <w:t>Asia</w:t>
            </w:r>
          </w:p>
        </w:tc>
        <w:tc>
          <w:tcPr>
            <w:tcW w:w="3877" w:type="dxa"/>
          </w:tcPr>
          <w:p w14:paraId="47DD7AB0" w14:textId="0BD70071" w:rsidR="008C6BDF" w:rsidRPr="008C6BDF" w:rsidRDefault="00587F55" w:rsidP="008C6BDF">
            <w:pPr>
              <w:rPr>
                <w:lang w:val="en-GB"/>
              </w:rPr>
            </w:pPr>
            <w:r w:rsidRPr="00587F55">
              <w:rPr>
                <w:lang w:val="en-GB"/>
              </w:rPr>
              <w:t>Beijing</w:t>
            </w:r>
            <w:r>
              <w:rPr>
                <w:lang w:val="en-GB"/>
              </w:rPr>
              <w:t xml:space="preserve">, </w:t>
            </w:r>
            <w:r w:rsidRPr="000664BC">
              <w:t>Hong Kong</w:t>
            </w:r>
          </w:p>
        </w:tc>
      </w:tr>
      <w:tr w:rsidR="00587F55" w:rsidRPr="008C6BDF" w14:paraId="36DD3282" w14:textId="77777777" w:rsidTr="00587F55">
        <w:tc>
          <w:tcPr>
            <w:tcW w:w="2268" w:type="dxa"/>
          </w:tcPr>
          <w:p w14:paraId="36651F4F" w14:textId="13B5E64C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Cypro</w:t>
            </w:r>
          </w:p>
        </w:tc>
        <w:tc>
          <w:tcPr>
            <w:tcW w:w="1667" w:type="dxa"/>
          </w:tcPr>
          <w:p w14:paraId="3F4A74D0" w14:textId="04067CBF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26702236" w14:textId="540D0CEE" w:rsidR="00587F55" w:rsidRPr="008C6BDF" w:rsidRDefault="00587F55" w:rsidP="00587F55">
            <w:pPr>
              <w:rPr>
                <w:lang w:val="en-GB"/>
              </w:rPr>
            </w:pPr>
            <w:r>
              <w:t>Nicosia</w:t>
            </w:r>
          </w:p>
        </w:tc>
      </w:tr>
      <w:tr w:rsidR="00587F55" w:rsidRPr="008C6BDF" w14:paraId="0D86F180" w14:textId="77777777" w:rsidTr="00587F55">
        <w:tc>
          <w:tcPr>
            <w:tcW w:w="2268" w:type="dxa"/>
          </w:tcPr>
          <w:p w14:paraId="02E3D3CA" w14:textId="0B79A073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France</w:t>
            </w:r>
          </w:p>
        </w:tc>
        <w:tc>
          <w:tcPr>
            <w:tcW w:w="1667" w:type="dxa"/>
          </w:tcPr>
          <w:p w14:paraId="581CF7D8" w14:textId="7961E534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6A5D049D" w14:textId="05904A28" w:rsidR="00587F55" w:rsidRDefault="00587F55" w:rsidP="00587F55">
            <w:r w:rsidRPr="00F619D3">
              <w:t>Pari</w:t>
            </w:r>
            <w:r>
              <w:t>s</w:t>
            </w:r>
          </w:p>
        </w:tc>
      </w:tr>
      <w:tr w:rsidR="00587F55" w:rsidRPr="008C6BDF" w14:paraId="509E116E" w14:textId="77777777" w:rsidTr="00587F55">
        <w:tc>
          <w:tcPr>
            <w:tcW w:w="2268" w:type="dxa"/>
          </w:tcPr>
          <w:p w14:paraId="449CB36F" w14:textId="541D5D47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Germany</w:t>
            </w:r>
          </w:p>
        </w:tc>
        <w:tc>
          <w:tcPr>
            <w:tcW w:w="1667" w:type="dxa"/>
          </w:tcPr>
          <w:p w14:paraId="0CEB75A6" w14:textId="337F11D4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400D12FC" w14:textId="21444BD1" w:rsidR="00587F55" w:rsidRPr="008C6BDF" w:rsidRDefault="00587F55" w:rsidP="00587F55">
            <w:r w:rsidRPr="003D3DF4">
              <w:t>Berlin,</w:t>
            </w:r>
            <w:r w:rsidRPr="00F619D3">
              <w:t xml:space="preserve"> Hannover</w:t>
            </w:r>
          </w:p>
        </w:tc>
      </w:tr>
      <w:tr w:rsidR="00587F55" w:rsidRPr="008C6BDF" w14:paraId="4C4A8D1F" w14:textId="77777777" w:rsidTr="00587F55">
        <w:tc>
          <w:tcPr>
            <w:tcW w:w="2268" w:type="dxa"/>
          </w:tcPr>
          <w:p w14:paraId="450D4DB5" w14:textId="2440E650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Indonesia</w:t>
            </w:r>
          </w:p>
        </w:tc>
        <w:tc>
          <w:tcPr>
            <w:tcW w:w="1667" w:type="dxa"/>
          </w:tcPr>
          <w:p w14:paraId="5B0F9887" w14:textId="2F03ACDE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Asia</w:t>
            </w:r>
          </w:p>
        </w:tc>
        <w:tc>
          <w:tcPr>
            <w:tcW w:w="3877" w:type="dxa"/>
          </w:tcPr>
          <w:p w14:paraId="005B5EA5" w14:textId="3448AED1" w:rsidR="00587F55" w:rsidRPr="008C6BDF" w:rsidRDefault="00587F55" w:rsidP="00587F55">
            <w:r w:rsidRPr="00F619D3">
              <w:t>Bali</w:t>
            </w:r>
          </w:p>
        </w:tc>
      </w:tr>
      <w:tr w:rsidR="00587F55" w:rsidRPr="008C6BDF" w14:paraId="74880F84" w14:textId="77777777" w:rsidTr="00587F55">
        <w:tc>
          <w:tcPr>
            <w:tcW w:w="2268" w:type="dxa"/>
          </w:tcPr>
          <w:p w14:paraId="2AB7CE73" w14:textId="512B18A8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Italy</w:t>
            </w:r>
          </w:p>
        </w:tc>
        <w:tc>
          <w:tcPr>
            <w:tcW w:w="1667" w:type="dxa"/>
          </w:tcPr>
          <w:p w14:paraId="768B7138" w14:textId="2456C46C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5E837764" w14:textId="33EE1F14" w:rsidR="00587F55" w:rsidRPr="008C6BDF" w:rsidRDefault="00587F55" w:rsidP="00587F55">
            <w:r w:rsidRPr="003D3DF4">
              <w:t>Bologna, Florence,</w:t>
            </w:r>
            <w:r>
              <w:t xml:space="preserve"> Milan, Rome, Venice</w:t>
            </w:r>
          </w:p>
        </w:tc>
      </w:tr>
      <w:tr w:rsidR="00587F55" w:rsidRPr="008C6BDF" w14:paraId="4C2144FB" w14:textId="77777777" w:rsidTr="00587F55">
        <w:tc>
          <w:tcPr>
            <w:tcW w:w="2268" w:type="dxa"/>
          </w:tcPr>
          <w:p w14:paraId="7A5992A4" w14:textId="6E224641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Japan</w:t>
            </w:r>
          </w:p>
        </w:tc>
        <w:tc>
          <w:tcPr>
            <w:tcW w:w="1667" w:type="dxa"/>
          </w:tcPr>
          <w:p w14:paraId="22C83324" w14:textId="2A958E3E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Asia</w:t>
            </w:r>
          </w:p>
        </w:tc>
        <w:tc>
          <w:tcPr>
            <w:tcW w:w="3877" w:type="dxa"/>
          </w:tcPr>
          <w:p w14:paraId="755EAD0A" w14:textId="78FBC786" w:rsidR="00587F55" w:rsidRPr="008C6BDF" w:rsidRDefault="00587F55" w:rsidP="00587F55">
            <w:r w:rsidRPr="003D3DF4">
              <w:t>Tokyo</w:t>
            </w:r>
          </w:p>
        </w:tc>
      </w:tr>
      <w:tr w:rsidR="00587F55" w:rsidRPr="008C6BDF" w14:paraId="132AF5D5" w14:textId="77777777" w:rsidTr="00587F55">
        <w:tc>
          <w:tcPr>
            <w:tcW w:w="2268" w:type="dxa"/>
          </w:tcPr>
          <w:p w14:paraId="24912186" w14:textId="1F5E1FEF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Netherlands</w:t>
            </w:r>
          </w:p>
        </w:tc>
        <w:tc>
          <w:tcPr>
            <w:tcW w:w="1667" w:type="dxa"/>
          </w:tcPr>
          <w:p w14:paraId="33601DD6" w14:textId="2AF9AC4B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09656D9E" w14:textId="3CDA5791" w:rsidR="00587F55" w:rsidRPr="008C6BDF" w:rsidRDefault="00587F55" w:rsidP="00587F55">
            <w:r>
              <w:t>Amsterdam</w:t>
            </w:r>
          </w:p>
        </w:tc>
      </w:tr>
      <w:tr w:rsidR="00587F55" w:rsidRPr="008C6BDF" w14:paraId="0AC2321B" w14:textId="77777777" w:rsidTr="00587F55">
        <w:tc>
          <w:tcPr>
            <w:tcW w:w="2268" w:type="dxa"/>
          </w:tcPr>
          <w:p w14:paraId="5776174C" w14:textId="7474B896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Portugal</w:t>
            </w:r>
          </w:p>
        </w:tc>
        <w:tc>
          <w:tcPr>
            <w:tcW w:w="1667" w:type="dxa"/>
          </w:tcPr>
          <w:p w14:paraId="72259F07" w14:textId="211E54DB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2852C7A8" w14:textId="28F5B02F" w:rsidR="00587F55" w:rsidRPr="008C6BDF" w:rsidRDefault="00587F55" w:rsidP="00587F55">
            <w:r>
              <w:t>Lisbon</w:t>
            </w:r>
          </w:p>
        </w:tc>
      </w:tr>
      <w:tr w:rsidR="00587F55" w:rsidRPr="008C6BDF" w14:paraId="545736FB" w14:textId="77777777" w:rsidTr="00587F55">
        <w:tc>
          <w:tcPr>
            <w:tcW w:w="2268" w:type="dxa"/>
          </w:tcPr>
          <w:p w14:paraId="7A5C12BF" w14:textId="4924EF1B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Spain</w:t>
            </w:r>
          </w:p>
        </w:tc>
        <w:tc>
          <w:tcPr>
            <w:tcW w:w="1667" w:type="dxa"/>
          </w:tcPr>
          <w:p w14:paraId="5708E084" w14:textId="388D325F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0A9A1653" w14:textId="17844A59" w:rsidR="00587F55" w:rsidRPr="008C6BDF" w:rsidRDefault="00587F55" w:rsidP="00587F55">
            <w:r w:rsidRPr="00F619D3">
              <w:t>Girona</w:t>
            </w:r>
            <w:r>
              <w:t xml:space="preserve">, </w:t>
            </w:r>
            <w:r w:rsidRPr="00F619D3">
              <w:t>Madrid</w:t>
            </w:r>
          </w:p>
        </w:tc>
      </w:tr>
      <w:tr w:rsidR="00587F55" w:rsidRPr="008C6BDF" w14:paraId="7DCEF588" w14:textId="77777777" w:rsidTr="00587F55">
        <w:tc>
          <w:tcPr>
            <w:tcW w:w="2268" w:type="dxa"/>
          </w:tcPr>
          <w:p w14:paraId="28142624" w14:textId="72E00748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  <w:lang w:val="en-GB"/>
              </w:rPr>
              <w:t>Switzerland</w:t>
            </w:r>
          </w:p>
        </w:tc>
        <w:tc>
          <w:tcPr>
            <w:tcW w:w="1667" w:type="dxa"/>
          </w:tcPr>
          <w:p w14:paraId="30E52A4E" w14:textId="2CEDA341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6294B41F" w14:textId="0A4E24A2" w:rsidR="00587F55" w:rsidRPr="008C6BDF" w:rsidRDefault="00587F55" w:rsidP="00587F55">
            <w:pPr>
              <w:rPr>
                <w:lang w:val="en-GB"/>
              </w:rPr>
            </w:pPr>
            <w:r>
              <w:t>Brienz</w:t>
            </w:r>
          </w:p>
        </w:tc>
      </w:tr>
      <w:tr w:rsidR="00587F55" w:rsidRPr="008C6BDF" w14:paraId="7E670CFC" w14:textId="77777777" w:rsidTr="00587F55">
        <w:tc>
          <w:tcPr>
            <w:tcW w:w="2268" w:type="dxa"/>
          </w:tcPr>
          <w:p w14:paraId="39119EB7" w14:textId="44648D29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  <w:lang w:val="en-GB"/>
              </w:rPr>
              <w:t>Thailand</w:t>
            </w:r>
          </w:p>
        </w:tc>
        <w:tc>
          <w:tcPr>
            <w:tcW w:w="1667" w:type="dxa"/>
          </w:tcPr>
          <w:p w14:paraId="07AE4E4F" w14:textId="25D67716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  <w:lang w:val="en-GB"/>
              </w:rPr>
              <w:t>Aisa</w:t>
            </w:r>
          </w:p>
        </w:tc>
        <w:tc>
          <w:tcPr>
            <w:tcW w:w="3877" w:type="dxa"/>
          </w:tcPr>
          <w:p w14:paraId="44FECF64" w14:textId="69EC0A35" w:rsidR="00587F55" w:rsidRPr="008C6BDF" w:rsidRDefault="00587F55" w:rsidP="00587F55">
            <w:pPr>
              <w:rPr>
                <w:lang w:val="en-GB"/>
              </w:rPr>
            </w:pPr>
            <w:r w:rsidRPr="000664BC">
              <w:t>Bangkok</w:t>
            </w:r>
          </w:p>
        </w:tc>
      </w:tr>
      <w:tr w:rsidR="00587F55" w:rsidRPr="008C6BDF" w14:paraId="0801DBA8" w14:textId="77777777" w:rsidTr="00587F55">
        <w:tc>
          <w:tcPr>
            <w:tcW w:w="2268" w:type="dxa"/>
          </w:tcPr>
          <w:p w14:paraId="4C7164A1" w14:textId="2E8AF51D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Turkey</w:t>
            </w:r>
          </w:p>
        </w:tc>
        <w:tc>
          <w:tcPr>
            <w:tcW w:w="1667" w:type="dxa"/>
          </w:tcPr>
          <w:p w14:paraId="526A21B2" w14:textId="39B8FCE5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4C9B9722" w14:textId="3C694BBA" w:rsidR="00587F55" w:rsidRPr="008C6BDF" w:rsidRDefault="00587F55" w:rsidP="00587F55">
            <w:r w:rsidRPr="003D3DF4">
              <w:t>Adalia,</w:t>
            </w:r>
            <w:r w:rsidRPr="00F619D3">
              <w:t xml:space="preserve"> Istanbul</w:t>
            </w:r>
          </w:p>
        </w:tc>
      </w:tr>
      <w:tr w:rsidR="00587F55" w:rsidRPr="008C6BDF" w14:paraId="5D08B9CF" w14:textId="77777777" w:rsidTr="00587F55">
        <w:tc>
          <w:tcPr>
            <w:tcW w:w="2268" w:type="dxa"/>
          </w:tcPr>
          <w:p w14:paraId="44270201" w14:textId="0B0ACA23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United Arab Emirates</w:t>
            </w:r>
          </w:p>
        </w:tc>
        <w:tc>
          <w:tcPr>
            <w:tcW w:w="1667" w:type="dxa"/>
          </w:tcPr>
          <w:p w14:paraId="2784BA21" w14:textId="2E6940F6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Asia</w:t>
            </w:r>
          </w:p>
        </w:tc>
        <w:tc>
          <w:tcPr>
            <w:tcW w:w="3877" w:type="dxa"/>
          </w:tcPr>
          <w:p w14:paraId="29E54EB2" w14:textId="7CBA1D81" w:rsidR="00587F55" w:rsidRPr="003D3DF4" w:rsidRDefault="00587F55" w:rsidP="00587F55">
            <w:r>
              <w:t>Dubai</w:t>
            </w:r>
          </w:p>
        </w:tc>
      </w:tr>
      <w:tr w:rsidR="00587F55" w:rsidRPr="00587F55" w14:paraId="4E6FFCB1" w14:textId="77777777" w:rsidTr="00587F55">
        <w:tc>
          <w:tcPr>
            <w:tcW w:w="2268" w:type="dxa"/>
          </w:tcPr>
          <w:p w14:paraId="7B3961A7" w14:textId="67CE9F17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  <w:lang w:val="en-GB"/>
              </w:rPr>
              <w:t>United Kingdom</w:t>
            </w:r>
          </w:p>
        </w:tc>
        <w:tc>
          <w:tcPr>
            <w:tcW w:w="1667" w:type="dxa"/>
          </w:tcPr>
          <w:p w14:paraId="4A546983" w14:textId="16A750B9" w:rsidR="00587F55" w:rsidRPr="00587F55" w:rsidRDefault="00587F55" w:rsidP="00587F55">
            <w:pPr>
              <w:rPr>
                <w:i/>
                <w:lang w:val="en-GB"/>
              </w:rPr>
            </w:pPr>
            <w:r w:rsidRPr="00587F55">
              <w:rPr>
                <w:i/>
              </w:rPr>
              <w:t>Europe</w:t>
            </w:r>
          </w:p>
        </w:tc>
        <w:tc>
          <w:tcPr>
            <w:tcW w:w="3877" w:type="dxa"/>
          </w:tcPr>
          <w:p w14:paraId="2360AA3F" w14:textId="0F205E4E" w:rsidR="00587F55" w:rsidRPr="00587F55" w:rsidRDefault="00587F55" w:rsidP="00587F55">
            <w:r w:rsidRPr="00F619D3">
              <w:t>Lon</w:t>
            </w:r>
            <w:r>
              <w:t>don</w:t>
            </w:r>
          </w:p>
        </w:tc>
      </w:tr>
      <w:tr w:rsidR="00587F55" w:rsidRPr="00587F55" w14:paraId="6C6597BD" w14:textId="77777777" w:rsidTr="00587F55">
        <w:tc>
          <w:tcPr>
            <w:tcW w:w="2268" w:type="dxa"/>
          </w:tcPr>
          <w:p w14:paraId="32F56A1C" w14:textId="192081CD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  <w:lang w:val="en-GB"/>
              </w:rPr>
              <w:t>United States</w:t>
            </w:r>
          </w:p>
        </w:tc>
        <w:tc>
          <w:tcPr>
            <w:tcW w:w="1667" w:type="dxa"/>
          </w:tcPr>
          <w:p w14:paraId="0BF4900A" w14:textId="0AD414EC" w:rsidR="00587F55" w:rsidRPr="00587F55" w:rsidRDefault="00587F55" w:rsidP="00587F55">
            <w:pPr>
              <w:rPr>
                <w:i/>
              </w:rPr>
            </w:pPr>
            <w:r w:rsidRPr="00587F55">
              <w:rPr>
                <w:i/>
              </w:rPr>
              <w:t>North America</w:t>
            </w:r>
          </w:p>
        </w:tc>
        <w:tc>
          <w:tcPr>
            <w:tcW w:w="3877" w:type="dxa"/>
          </w:tcPr>
          <w:p w14:paraId="404684E8" w14:textId="4CB00E46" w:rsidR="00587F55" w:rsidRPr="00587F55" w:rsidRDefault="00587F55" w:rsidP="00587F55">
            <w:r w:rsidRPr="008C6BDF">
              <w:rPr>
                <w:lang w:val="en-GB"/>
              </w:rPr>
              <w:t>Grand Canyon, New York</w:t>
            </w:r>
          </w:p>
        </w:tc>
      </w:tr>
    </w:tbl>
    <w:p w14:paraId="61C9353C" w14:textId="2CD2785D" w:rsidR="0047545A" w:rsidRPr="008C6BDF" w:rsidRDefault="00A14BEC">
      <w:pPr>
        <w:rPr>
          <w:lang w:val="en-GB"/>
        </w:rPr>
      </w:pPr>
      <w:r w:rsidRPr="008C6BDF">
        <w:rPr>
          <w:b/>
          <w:lang w:val="en-GB"/>
        </w:rPr>
        <w:t xml:space="preserve">Supplementary Material </w:t>
      </w:r>
      <w:r w:rsidR="008F7134">
        <w:rPr>
          <w:b/>
          <w:lang w:val="en-GB"/>
        </w:rPr>
        <w:t>4</w:t>
      </w:r>
      <w:r w:rsidRPr="008C6BDF">
        <w:rPr>
          <w:b/>
          <w:lang w:val="en-GB"/>
        </w:rPr>
        <w:t>. List of cities.</w:t>
      </w:r>
    </w:p>
    <w:sectPr w:rsidR="0047545A" w:rsidRPr="008C6B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BEC"/>
    <w:rsid w:val="003B00DD"/>
    <w:rsid w:val="0047545A"/>
    <w:rsid w:val="00587F55"/>
    <w:rsid w:val="006022F7"/>
    <w:rsid w:val="008C6BDF"/>
    <w:rsid w:val="008F7134"/>
    <w:rsid w:val="00A1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6111E"/>
  <w15:chartTrackingRefBased/>
  <w15:docId w15:val="{20C4E2F0-04E4-40D3-AFF4-8743FAD2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2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0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4" ma:contentTypeDescription="Creare un nuovo documento." ma:contentTypeScope="" ma:versionID="3c9a19b5534d74a31ea5688aff50ee7e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c2b48db7f7b9e220a116f7fc8164fd42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51CEEC-0840-4145-81CB-20C5022609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B8DF2A-0272-4757-B97E-0461870360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B07205-7897-42E4-B2BB-D541EABC21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T</dc:creator>
  <cp:keywords/>
  <dc:description/>
  <cp:lastModifiedBy>Copyeditor (JMIR)</cp:lastModifiedBy>
  <cp:revision>4</cp:revision>
  <dcterms:created xsi:type="dcterms:W3CDTF">2023-01-16T22:43:00Z</dcterms:created>
  <dcterms:modified xsi:type="dcterms:W3CDTF">2023-10-1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</Properties>
</file>